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73A6" w14:textId="77777777" w:rsidR="004B0726" w:rsidRPr="004E7661" w:rsidRDefault="00000000">
      <w:r w:rsidRPr="004E7661">
        <w:rPr>
          <w:rFonts w:ascii="Times New Roman" w:hAnsi="Times New Roman" w:cs="Times New Roman"/>
        </w:rPr>
        <w:t>Table</w:t>
      </w:r>
      <w:r w:rsidRPr="004E7661">
        <w:rPr>
          <w:rFonts w:ascii="Times New Roman" w:hAnsi="Times New Roman" w:cs="Times New Roman" w:hint="eastAsia"/>
        </w:rPr>
        <w:t xml:space="preserve"> S1. </w:t>
      </w:r>
      <w:r w:rsidRPr="004E7661">
        <w:rPr>
          <w:rFonts w:ascii="Times New Roman" w:hAnsi="Times New Roman" w:cs="Times New Roman" w:hint="eastAsia"/>
          <w:b/>
          <w:bCs/>
          <w:szCs w:val="21"/>
        </w:rPr>
        <w:t xml:space="preserve">Screening of </w:t>
      </w:r>
      <w:r w:rsidRPr="004E7661">
        <w:rPr>
          <w:rFonts w:ascii="Times New Roman" w:hAnsi="Times New Roman" w:hint="eastAsia"/>
          <w:b/>
          <w:bCs/>
          <w:i/>
          <w:iCs/>
          <w:szCs w:val="21"/>
        </w:rPr>
        <w:t>Astragalus membranaceus</w:t>
      </w:r>
      <w:r w:rsidRPr="004E7661">
        <w:rPr>
          <w:rFonts w:ascii="Times New Roman" w:hAnsi="Times New Roman" w:cs="Times New Roman" w:hint="eastAsia"/>
          <w:b/>
          <w:bCs/>
          <w:szCs w:val="21"/>
        </w:rPr>
        <w:t xml:space="preserve"> active ingredients for the treatment of IBD using a network pharmacology approach</w:t>
      </w:r>
    </w:p>
    <w:tbl>
      <w:tblPr>
        <w:tblStyle w:val="TableGrid"/>
        <w:tblpPr w:leftFromText="180" w:rightFromText="180" w:vertAnchor="text" w:horzAnchor="page" w:tblpXSpec="center" w:tblpY="312"/>
        <w:tblOverlap w:val="never"/>
        <w:tblW w:w="779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1"/>
        <w:gridCol w:w="3942"/>
      </w:tblGrid>
      <w:tr w:rsidR="004E7661" w:rsidRPr="004E7661" w14:paraId="02AB7ED4" w14:textId="77777777">
        <w:trPr>
          <w:jc w:val="center"/>
        </w:trPr>
        <w:tc>
          <w:tcPr>
            <w:tcW w:w="3851" w:type="dxa"/>
            <w:tcBorders>
              <w:bottom w:val="single" w:sz="4" w:space="0" w:color="auto"/>
            </w:tcBorders>
            <w:vAlign w:val="center"/>
          </w:tcPr>
          <w:p w14:paraId="6B377E6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ID</w:t>
            </w:r>
          </w:p>
        </w:tc>
        <w:tc>
          <w:tcPr>
            <w:tcW w:w="3942" w:type="dxa"/>
            <w:tcBorders>
              <w:bottom w:val="single" w:sz="4" w:space="0" w:color="auto"/>
            </w:tcBorders>
            <w:vAlign w:val="center"/>
          </w:tcPr>
          <w:p w14:paraId="4AFA62C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</w:rPr>
              <w:t>Molecule Name</w:t>
            </w:r>
          </w:p>
        </w:tc>
      </w:tr>
      <w:tr w:rsidR="004E7661" w:rsidRPr="004E7661" w14:paraId="1B69E5E7" w14:textId="77777777">
        <w:trPr>
          <w:jc w:val="center"/>
        </w:trPr>
        <w:tc>
          <w:tcPr>
            <w:tcW w:w="38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82D300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054</w:t>
            </w:r>
          </w:p>
        </w:tc>
        <w:tc>
          <w:tcPr>
            <w:tcW w:w="39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98726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4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DL-Arginine</w:t>
              </w:r>
            </w:hyperlink>
          </w:p>
        </w:tc>
      </w:tr>
      <w:tr w:rsidR="004E7661" w:rsidRPr="004E7661" w14:paraId="066F233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8A5893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06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18DC29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Prolinum</w:t>
            </w:r>
          </w:p>
        </w:tc>
      </w:tr>
      <w:tr w:rsidR="004E7661" w:rsidRPr="004E7661" w14:paraId="2C57A125" w14:textId="77777777">
        <w:trPr>
          <w:trHeight w:val="322"/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70A7320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069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5936F4B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</w:tr>
      <w:tr w:rsidR="004E7661" w:rsidRPr="004E7661" w14:paraId="03E24DF5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38CDE1E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098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D60567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ercetin</w:t>
            </w:r>
          </w:p>
        </w:tc>
      </w:tr>
      <w:tr w:rsidR="004E7661" w:rsidRPr="004E7661" w14:paraId="51140321" w14:textId="77777777">
        <w:trPr>
          <w:trHeight w:val="90"/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1BD555F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114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6250CEA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Vanillic acid</w:t>
            </w:r>
          </w:p>
        </w:tc>
      </w:tr>
      <w:tr w:rsidR="004E7661" w:rsidRPr="004E7661" w14:paraId="47AA56B7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7C8E08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13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05994B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Linoleic Acid</w:t>
            </w:r>
          </w:p>
        </w:tc>
      </w:tr>
      <w:tr w:rsidR="004E7661" w:rsidRPr="004E7661" w14:paraId="549F892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6CCD937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21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59EB55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5" w:tgtFrame="https://www.chemsrc.com/cas/_blank" w:history="1">
              <w:r w:rsidRPr="004E7661">
                <w:rPr>
                  <w:rFonts w:ascii="Times New Roman" w:eastAsia="SimSun" w:hAnsi="Times New Roman" w:cs="Times New Roman"/>
                  <w:szCs w:val="21"/>
                </w:rPr>
                <w:t>Betulinic acid</w:t>
              </w:r>
            </w:hyperlink>
          </w:p>
        </w:tc>
      </w:tr>
      <w:tr w:rsidR="004E7661" w:rsidRPr="004E7661" w14:paraId="67387805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75E2A2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239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284442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Jaranol</w:t>
            </w:r>
          </w:p>
        </w:tc>
      </w:tr>
      <w:tr w:rsidR="004E7661" w:rsidRPr="004E7661" w14:paraId="6ABF7F4E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7C613373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25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37FFC89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Rhamnocitrin</w:t>
            </w:r>
          </w:p>
        </w:tc>
      </w:tr>
      <w:tr w:rsidR="004E7661" w:rsidRPr="004E7661" w14:paraId="1C2D33B3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F83B87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295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0B49757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Alexandrin</w:t>
            </w:r>
          </w:p>
        </w:tc>
      </w:tr>
      <w:tr w:rsidR="004E7661" w:rsidRPr="004E7661" w14:paraId="0357CA8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D25141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296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6280D42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Hederagenin</w:t>
            </w:r>
          </w:p>
        </w:tc>
      </w:tr>
      <w:tr w:rsidR="004E7661" w:rsidRPr="004E7661" w14:paraId="10693133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A01D8F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54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3ED447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Isorhamnetin</w:t>
            </w:r>
          </w:p>
        </w:tc>
      </w:tr>
      <w:tr w:rsidR="004E7661" w:rsidRPr="004E7661" w14:paraId="268518C4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E91377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56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408893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Lupeol</w:t>
            </w:r>
          </w:p>
        </w:tc>
      </w:tr>
      <w:tr w:rsidR="004E7661" w:rsidRPr="004E7661" w14:paraId="0ADA3DE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B13CE8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1E5E04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3,9-di-O-methylnissolin</w:t>
            </w:r>
          </w:p>
        </w:tc>
      </w:tr>
      <w:tr w:rsidR="004E7661" w:rsidRPr="004E7661" w14:paraId="1429B479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71861B5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2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0D3B09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3-Hydroxy-2-picoline</w:t>
            </w:r>
          </w:p>
        </w:tc>
      </w:tr>
      <w:tr w:rsidR="004E7661" w:rsidRPr="004E7661" w14:paraId="521873F3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1EFD3ADC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3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73C7C68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5-O-Methylvisammioside</w:t>
            </w:r>
          </w:p>
        </w:tc>
      </w:tr>
      <w:tr w:rsidR="004E7661" w:rsidRPr="004E7661" w14:paraId="1C009BFE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F2506A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5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A7BD75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4E7661">
              <w:rPr>
                <w:rFonts w:ascii="Times New Roman" w:hAnsi="Times New Roman" w:cs="Times New Roman"/>
                <w:szCs w:val="21"/>
                <w:lang w:val="it-IT"/>
              </w:rPr>
              <w:t>5'-hydroxyiso-muronulatol-2',5'-di-O-glucoside</w:t>
            </w:r>
          </w:p>
        </w:tc>
      </w:tr>
      <w:tr w:rsidR="004E7661" w:rsidRPr="004E7661" w14:paraId="4B3D9964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E6D170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6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A18FA0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4E7661">
              <w:rPr>
                <w:rFonts w:ascii="Times New Roman" w:hAnsi="Times New Roman" w:cs="Times New Roman"/>
                <w:szCs w:val="21"/>
                <w:lang w:val="it-IT"/>
              </w:rPr>
              <w:t>7,2'-dihydroxy-3',4'-dimethoxyisoflavone-7-O-</w:t>
            </w:r>
            <w:r w:rsidRPr="004E7661">
              <w:rPr>
                <w:rFonts w:ascii="Times New Roman" w:hAnsi="Times New Roman" w:cs="Times New Roman"/>
                <w:szCs w:val="21"/>
              </w:rPr>
              <w:t>β</w:t>
            </w:r>
            <w:r w:rsidRPr="004E7661">
              <w:rPr>
                <w:rFonts w:ascii="Times New Roman" w:hAnsi="Times New Roman" w:cs="Times New Roman"/>
                <w:szCs w:val="21"/>
                <w:lang w:val="it-IT"/>
              </w:rPr>
              <w:t>-D-glucoside</w:t>
            </w:r>
          </w:p>
        </w:tc>
      </w:tr>
      <w:tr w:rsidR="004E7661" w:rsidRPr="004E7661" w14:paraId="7F60366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153274E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8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BBBD17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7-O-methylisomucronulatol</w:t>
            </w:r>
          </w:p>
        </w:tc>
      </w:tr>
      <w:tr w:rsidR="004E7661" w:rsidRPr="004E7661" w14:paraId="033FD74F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914A5C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79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82977E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9-O-Methylnissolin</w:t>
            </w:r>
          </w:p>
          <w:p w14:paraId="09EA796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3-O</w:t>
            </w:r>
          </w:p>
        </w:tc>
      </w:tr>
      <w:tr w:rsidR="004E7661" w:rsidRPr="004E7661" w14:paraId="4BE1A34A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333AD5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80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308DD2E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Methylnissolin</w:t>
              </w:r>
            </w:hyperlink>
          </w:p>
        </w:tc>
      </w:tr>
      <w:tr w:rsidR="004E7661" w:rsidRPr="004E7661" w14:paraId="7B1D96B6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A423BE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8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9FFF31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Coriolic acid</w:t>
            </w:r>
          </w:p>
        </w:tc>
      </w:tr>
      <w:tr w:rsidR="004E7661" w:rsidRPr="004E7661" w14:paraId="1DFBC4F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392BD0C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87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60F47A1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Bifendate</w:t>
            </w:r>
          </w:p>
        </w:tc>
      </w:tr>
      <w:tr w:rsidR="004E7661" w:rsidRPr="004E7661" w14:paraId="29B926C2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EC08CC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88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BE48B1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Gamma-aminobutyric acid</w:t>
            </w:r>
          </w:p>
        </w:tc>
      </w:tr>
      <w:tr w:rsidR="004E7661" w:rsidRPr="004E7661" w14:paraId="16051B5C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3F10B0C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89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7E5B778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Ferulic acid</w:t>
              </w:r>
            </w:hyperlink>
          </w:p>
        </w:tc>
      </w:tr>
      <w:tr w:rsidR="004E7661" w:rsidRPr="004E7661" w14:paraId="2E8B90A8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CF75D9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90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8CDE9B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Daidzein</w:t>
            </w:r>
          </w:p>
        </w:tc>
      </w:tr>
      <w:tr w:rsidR="004E7661" w:rsidRPr="004E7661" w14:paraId="44A3CED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3B3956F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9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1C95A8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Ononin</w:t>
            </w:r>
          </w:p>
        </w:tc>
      </w:tr>
      <w:tr w:rsidR="004E7661" w:rsidRPr="004E7661" w14:paraId="4035685C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B43762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92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618CB2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mononetin</w:t>
            </w:r>
          </w:p>
        </w:tc>
      </w:tr>
      <w:tr w:rsidR="004E7661" w:rsidRPr="004E7661" w14:paraId="5B4A7478" w14:textId="77777777">
        <w:trPr>
          <w:trHeight w:val="262"/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BF1742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96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5902CB9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(+)-Syringaresinol</w:t>
            </w:r>
          </w:p>
        </w:tc>
      </w:tr>
      <w:tr w:rsidR="004E7661" w:rsidRPr="004E7661" w14:paraId="58B48FE6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262F40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397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3938F24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Cis-4-coumaric acid</w:t>
              </w:r>
            </w:hyperlink>
          </w:p>
        </w:tc>
      </w:tr>
      <w:tr w:rsidR="004E7661" w:rsidRPr="004E7661" w14:paraId="2DD99381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201442C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00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5A108C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Flavaxin</w:t>
            </w:r>
          </w:p>
        </w:tc>
      </w:tr>
      <w:tr w:rsidR="004E7661" w:rsidRPr="004E7661" w14:paraId="0F35A9C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EFC88F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1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091F420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Astraisoflavanin</w:t>
            </w:r>
          </w:p>
        </w:tc>
      </w:tr>
      <w:tr w:rsidR="004E7661" w:rsidRPr="004E7661" w14:paraId="1B924E8E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18BF85A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12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0676EDE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ucronulatol</w:t>
            </w:r>
          </w:p>
        </w:tc>
      </w:tr>
      <w:tr w:rsidR="004E7661" w:rsidRPr="004E7661" w14:paraId="23183100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6DC4C9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14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5C722C3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9" w:tgtFrame="https://www.chemsrc.com/cas/_blank" w:history="1">
              <w:r w:rsidRPr="004E7661"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Caffeic acid</w:t>
              </w:r>
            </w:hyperlink>
          </w:p>
        </w:tc>
      </w:tr>
      <w:tr w:rsidR="004E7661" w:rsidRPr="004E7661" w14:paraId="43C31281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721C84B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15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B1D729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0" w:history="1">
              <w:r w:rsidRPr="004E7661"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Rutin</w:t>
              </w:r>
            </w:hyperlink>
          </w:p>
        </w:tc>
      </w:tr>
      <w:tr w:rsidR="004E7661" w:rsidRPr="004E7661" w14:paraId="5F15B3D1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DA9C96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16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65A0A63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Lariciresinol</w:t>
            </w:r>
          </w:p>
        </w:tc>
      </w:tr>
      <w:tr w:rsidR="004E7661" w:rsidRPr="004E7661" w14:paraId="168C6BC9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EA0545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17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7D020F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Calycosin</w:t>
            </w:r>
          </w:p>
        </w:tc>
      </w:tr>
      <w:tr w:rsidR="004E7661" w:rsidRPr="004E7661" w14:paraId="151FFA8C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40FB44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lastRenderedPageBreak/>
              <w:t>MOL000418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0983820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1" w:tgtFrame="https://www.chemsrc.com/cas/_blank" w:history="1">
              <w:r w:rsidRPr="004E7661">
                <w:rPr>
                  <w:rStyle w:val="Hyperlink"/>
                  <w:rFonts w:ascii="Times New Roman" w:eastAsia="Helvetica" w:hAnsi="Times New Roman" w:cs="Times New Roman"/>
                  <w:color w:val="auto"/>
                  <w:szCs w:val="21"/>
                </w:rPr>
                <w:t>Calycosin-7-O-β-D-glucoside</w:t>
              </w:r>
            </w:hyperlink>
          </w:p>
        </w:tc>
      </w:tr>
      <w:tr w:rsidR="004E7661" w:rsidRPr="004E7661" w14:paraId="2056371F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6DB829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2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E2D710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Style w:val="Hyperlink"/>
                <w:rFonts w:ascii="Times New Roman" w:eastAsia="Helvetica" w:hAnsi="Times New Roman" w:cs="Times New Roman"/>
                <w:color w:val="auto"/>
                <w:szCs w:val="21"/>
              </w:rPr>
              <w:t>Nicotinic acid</w:t>
            </w:r>
          </w:p>
        </w:tc>
      </w:tr>
      <w:tr w:rsidR="004E7661" w:rsidRPr="004E7661" w14:paraId="7540C3D0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268D535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22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6C3EBF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Kaempferol</w:t>
            </w:r>
          </w:p>
        </w:tc>
      </w:tr>
      <w:tr w:rsidR="004E7661" w:rsidRPr="004E7661" w14:paraId="552AD851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0A4F54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23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6362823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Rhamnocitrin-3-O-glucoside</w:t>
            </w:r>
          </w:p>
        </w:tc>
      </w:tr>
      <w:tr w:rsidR="004E7661" w:rsidRPr="004E7661" w14:paraId="781940AA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67B96ED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24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FDD4E7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2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6-Deoxy-L-mannosehydrat</w:t>
              </w:r>
            </w:hyperlink>
          </w:p>
        </w:tc>
      </w:tr>
      <w:tr w:rsidR="004E7661" w:rsidRPr="004E7661" w14:paraId="3C0EBAD2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7BD2B47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29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5D630DA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Crystal VI</w:t>
            </w:r>
          </w:p>
        </w:tc>
      </w:tr>
      <w:tr w:rsidR="004E7661" w:rsidRPr="004E7661" w14:paraId="069BB085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1C21E24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0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5AF1BAE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Betaine</w:t>
            </w:r>
          </w:p>
        </w:tc>
      </w:tr>
      <w:tr w:rsidR="004E7661" w:rsidRPr="004E7661" w14:paraId="29B5DAE5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1DCFA32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1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1B3CC6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Coumarin</w:t>
            </w:r>
          </w:p>
        </w:tc>
      </w:tr>
      <w:tr w:rsidR="004E7661" w:rsidRPr="004E7661" w14:paraId="253DA43C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09B5B9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2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316300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Linolenic acid</w:t>
            </w:r>
          </w:p>
        </w:tc>
      </w:tr>
      <w:tr w:rsidR="004E7661" w:rsidRPr="004E7661" w14:paraId="295BFE31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8D258E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3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48A97E3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3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Folic Acid</w:t>
              </w:r>
            </w:hyperlink>
          </w:p>
        </w:tc>
      </w:tr>
      <w:tr w:rsidR="004E7661" w:rsidRPr="004E7661" w14:paraId="2721F84C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9335B1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6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523A718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4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Isoliquiritigenin</w:t>
              </w:r>
            </w:hyperlink>
          </w:p>
        </w:tc>
      </w:tr>
      <w:tr w:rsidR="004E7661" w:rsidRPr="004E7661" w14:paraId="2324947B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5D3F548C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7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619B700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5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Isoquercitrin</w:t>
              </w:r>
            </w:hyperlink>
          </w:p>
        </w:tc>
      </w:tr>
      <w:tr w:rsidR="004E7661" w:rsidRPr="004E7661" w14:paraId="161D6198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4D60FC6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39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1CC03E2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Isomucronulatol-7,2'-di-O-glucosiole</w:t>
            </w:r>
          </w:p>
        </w:tc>
      </w:tr>
      <w:tr w:rsidR="004E7661" w:rsidRPr="004E7661" w14:paraId="0098C42E" w14:textId="77777777">
        <w:trPr>
          <w:jc w:val="center"/>
        </w:trPr>
        <w:tc>
          <w:tcPr>
            <w:tcW w:w="3851" w:type="dxa"/>
            <w:tcBorders>
              <w:tl2br w:val="nil"/>
              <w:tr2bl w:val="nil"/>
            </w:tcBorders>
            <w:vAlign w:val="center"/>
          </w:tcPr>
          <w:p w14:paraId="0035CEA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0442</w:t>
            </w:r>
          </w:p>
        </w:tc>
        <w:tc>
          <w:tcPr>
            <w:tcW w:w="3942" w:type="dxa"/>
            <w:tcBorders>
              <w:tl2br w:val="nil"/>
              <w:tr2bl w:val="nil"/>
            </w:tcBorders>
            <w:vAlign w:val="center"/>
          </w:tcPr>
          <w:p w14:paraId="2B4491C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,7-Dihydroxy-3,9-dimethoxy pterocarpene</w:t>
            </w:r>
          </w:p>
        </w:tc>
      </w:tr>
      <w:tr w:rsidR="004E7661" w:rsidRPr="004E7661" w14:paraId="4E052CC9" w14:textId="77777777">
        <w:trPr>
          <w:jc w:val="center"/>
        </w:trPr>
        <w:tc>
          <w:tcPr>
            <w:tcW w:w="3851" w:type="dxa"/>
            <w:tcBorders>
              <w:bottom w:val="single" w:sz="4" w:space="0" w:color="auto"/>
            </w:tcBorders>
            <w:vAlign w:val="center"/>
          </w:tcPr>
          <w:p w14:paraId="7FAACE8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005928</w:t>
            </w:r>
          </w:p>
        </w:tc>
        <w:tc>
          <w:tcPr>
            <w:tcW w:w="3942" w:type="dxa"/>
            <w:tcBorders>
              <w:bottom w:val="single" w:sz="4" w:space="0" w:color="auto"/>
            </w:tcBorders>
            <w:vAlign w:val="center"/>
          </w:tcPr>
          <w:p w14:paraId="56C13B1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6" w:history="1">
              <w:r w:rsidRPr="004E7661">
                <w:rPr>
                  <w:rFonts w:ascii="Times New Roman" w:hAnsi="Times New Roman" w:cs="Times New Roman"/>
                  <w:szCs w:val="21"/>
                </w:rPr>
                <w:t>Isoferulic acid</w:t>
              </w:r>
            </w:hyperlink>
          </w:p>
        </w:tc>
      </w:tr>
    </w:tbl>
    <w:p w14:paraId="3793FAC7" w14:textId="77777777" w:rsidR="004B0726" w:rsidRPr="004E7661" w:rsidRDefault="004B0726"/>
    <w:p w14:paraId="43088361" w14:textId="77777777" w:rsidR="004B0726" w:rsidRPr="004E7661" w:rsidRDefault="00000000">
      <w:pPr>
        <w:spacing w:line="360" w:lineRule="auto"/>
        <w:rPr>
          <w:rFonts w:ascii="Times New Roman" w:hAnsi="Times New Roman"/>
          <w:b/>
          <w:bCs/>
          <w:kern w:val="0"/>
          <w:sz w:val="24"/>
        </w:rPr>
      </w:pPr>
      <w:r w:rsidRPr="004E7661">
        <w:rPr>
          <w:rFonts w:ascii="Times New Roman" w:hAnsi="Times New Roman" w:cs="Times New Roman"/>
        </w:rPr>
        <w:t>Table</w:t>
      </w:r>
      <w:r w:rsidRPr="004E7661">
        <w:rPr>
          <w:rFonts w:ascii="Times New Roman" w:hAnsi="Times New Roman" w:cs="Times New Roman" w:hint="eastAsia"/>
        </w:rPr>
        <w:t xml:space="preserve"> S2. </w:t>
      </w:r>
      <w:r w:rsidRPr="004E7661">
        <w:rPr>
          <w:rFonts w:ascii="Times New Roman" w:hAnsi="Times New Roman" w:cs="Times New Roman" w:hint="eastAsia"/>
          <w:b/>
          <w:bCs/>
          <w:szCs w:val="21"/>
        </w:rPr>
        <w:t xml:space="preserve">The active ingredients of </w:t>
      </w:r>
      <w:r w:rsidRPr="004E7661">
        <w:rPr>
          <w:rFonts w:ascii="Times New Roman" w:hAnsi="Times New Roman" w:hint="eastAsia"/>
          <w:b/>
          <w:bCs/>
          <w:i/>
          <w:iCs/>
          <w:szCs w:val="21"/>
        </w:rPr>
        <w:t>Astragalus membranaceus</w:t>
      </w:r>
      <w:r w:rsidRPr="004E7661">
        <w:rPr>
          <w:rFonts w:ascii="Times New Roman" w:hAnsi="Times New Roman" w:cs="Times New Roman" w:hint="eastAsia"/>
          <w:b/>
          <w:bCs/>
          <w:szCs w:val="21"/>
        </w:rPr>
        <w:t xml:space="preserve"> with anti-inflammatory activity</w:t>
      </w:r>
    </w:p>
    <w:p w14:paraId="38A4E6F9" w14:textId="77777777" w:rsidR="004B0726" w:rsidRPr="004E7661" w:rsidRDefault="004B0726">
      <w:pPr>
        <w:rPr>
          <w:highlight w:val="yellow"/>
        </w:rPr>
      </w:pPr>
    </w:p>
    <w:tbl>
      <w:tblPr>
        <w:tblStyle w:val="TableGrid"/>
        <w:tblW w:w="77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0"/>
        <w:gridCol w:w="1590"/>
        <w:gridCol w:w="1390"/>
        <w:gridCol w:w="1240"/>
      </w:tblGrid>
      <w:tr w:rsidR="004E7661" w:rsidRPr="004E7661" w14:paraId="65798460" w14:textId="77777777">
        <w:trPr>
          <w:trHeight w:val="254"/>
          <w:jc w:val="center"/>
        </w:trPr>
        <w:tc>
          <w:tcPr>
            <w:tcW w:w="3480" w:type="dxa"/>
            <w:vMerge w:val="restart"/>
            <w:tcBorders>
              <w:tl2br w:val="nil"/>
              <w:tr2bl w:val="nil"/>
            </w:tcBorders>
            <w:vAlign w:val="center"/>
          </w:tcPr>
          <w:p w14:paraId="293DA3E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olecule Name</w:t>
            </w:r>
          </w:p>
        </w:tc>
        <w:tc>
          <w:tcPr>
            <w:tcW w:w="2980" w:type="dxa"/>
            <w:gridSpan w:val="2"/>
            <w:tcBorders>
              <w:tl2br w:val="nil"/>
              <w:tr2bl w:val="nil"/>
            </w:tcBorders>
            <w:vAlign w:val="center"/>
          </w:tcPr>
          <w:p w14:paraId="3CC6307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Mean ± SD lifespan (day)</w:t>
            </w:r>
          </w:p>
          <w:p w14:paraId="1A3DDA4A" w14:textId="77777777" w:rsidR="004B0726" w:rsidRPr="004E7661" w:rsidRDefault="004B07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vMerge w:val="restart"/>
            <w:tcBorders>
              <w:tl2br w:val="nil"/>
              <w:tr2bl w:val="nil"/>
            </w:tcBorders>
            <w:vAlign w:val="center"/>
          </w:tcPr>
          <w:p w14:paraId="51EBFDEE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E7661" w:rsidRPr="004E7661" w14:paraId="70DBA8C5" w14:textId="77777777">
        <w:trPr>
          <w:jc w:val="center"/>
        </w:trPr>
        <w:tc>
          <w:tcPr>
            <w:tcW w:w="3480" w:type="dxa"/>
            <w:vMerge/>
            <w:tcBorders>
              <w:tl2br w:val="nil"/>
              <w:tr2bl w:val="nil"/>
            </w:tcBorders>
            <w:vAlign w:val="center"/>
          </w:tcPr>
          <w:p w14:paraId="01D84CD1" w14:textId="77777777" w:rsidR="004B0726" w:rsidRPr="004E7661" w:rsidRDefault="004B07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62079DA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5938048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240" w:type="dxa"/>
            <w:vMerge/>
            <w:tcBorders>
              <w:tl2br w:val="nil"/>
              <w:tr2bl w:val="nil"/>
            </w:tcBorders>
            <w:vAlign w:val="center"/>
          </w:tcPr>
          <w:p w14:paraId="5513BA37" w14:textId="77777777" w:rsidR="004B0726" w:rsidRPr="004E7661" w:rsidRDefault="004B07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7661" w:rsidRPr="004E7661" w14:paraId="7292BBBA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35E670C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7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Quercetin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6481224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9.76±21.8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490D39D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6.18±24.1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B71A9F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4E7661" w:rsidRPr="004E7661" w14:paraId="7D8E3261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0238BB9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8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Isoquercitrin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58174C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1.5±31.1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626A103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8.59±24.9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9FC427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4E7661" w:rsidRPr="004E7661" w14:paraId="68AE5745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532FB61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Kaempferol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6868635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8.67±10.2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07B8178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6.69±3.6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C6ACFB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4E7661" w:rsidRPr="004E7661" w14:paraId="2A55CB17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0356E51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Daidzein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379F298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7.69±17.06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7007E94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5.91±18.6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A8DBB4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4E7661" w:rsidRPr="004E7661" w14:paraId="48A6DC10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385CEB6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9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Calycosin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FC085A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8.59±27.6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77D4DF7D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2.10±26.1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C8EAD9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4E7661" w:rsidRPr="004E7661" w14:paraId="10CDD298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445539F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Calycosin-7-O-β-D-glucosid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49D7EA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5.25±8.1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79101F1C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1.76±8.2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A866496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4E7661" w:rsidRPr="004E7661" w14:paraId="7A11764B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4314CDB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0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Rutin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023A2D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56.39±5.9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422A0983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56.47±7.8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1BBBB6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4E7661" w:rsidRPr="004E7661" w14:paraId="34D2890C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0AF4229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1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Ononin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2DEF05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5.25±8.1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4DB60C8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0.6±9.2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5C0B33E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4E7661" w:rsidRPr="004E7661" w14:paraId="5617B096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0BE05553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2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Betulinic acid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3835FAF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9.55±17.7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09E996D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6.60±9.5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14CB063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4E7661" w:rsidRPr="004E7661" w14:paraId="3014B9C2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65DE568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3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Astragaloside II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DAAC32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6.01±13.42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3B0C780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0.01±8.2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8661A8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4E7661" w:rsidRPr="004E7661" w14:paraId="0A4241B5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262725F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4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Astragaloside Ⅳ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6E82A1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37.03±34.6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53A327B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33.67±46.4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53696C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4E7661" w:rsidRPr="004E7661" w14:paraId="2E7836B4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2ADF7D3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5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beta-Sitosterol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AD2A2BB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09.76±21.8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5DB9C94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0.87±16.8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B6BB7D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4E7661" w:rsidRPr="004E7661" w14:paraId="252D57BB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54D76670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6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Lupeol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6681C8B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6.35±6.4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1BFE72F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5.71±9.0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B8C6C8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4E7661" w:rsidRPr="004E7661" w14:paraId="47B1A206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578B7A19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Heriguard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CD7F0C5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2.06±12.86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233C675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97.61±15.7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5F547FA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4E7661" w:rsidRPr="004E7661" w14:paraId="6C66A713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04A1AC2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7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Isoferulic acid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956243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4.84±36.1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08B7455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39.73±13.8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9EBF6C4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4E7661" w:rsidRPr="004E7661" w14:paraId="1324F3BE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39247711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8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Cis-4-coumaric acid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6F8A80F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9.55±17.7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4C541BF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19.43±2.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51C1CEBC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4B0726" w:rsidRPr="004E7661" w14:paraId="40C3C8F0" w14:textId="77777777">
        <w:trPr>
          <w:jc w:val="center"/>
        </w:trPr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0BA773A7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9" w:tgtFrame="https://www.chemsrc.com/cas/_blank" w:history="1">
              <w:r w:rsidRPr="004E7661">
                <w:rPr>
                  <w:rFonts w:ascii="Times New Roman" w:hAnsi="Times New Roman" w:cs="Times New Roman"/>
                  <w:szCs w:val="21"/>
                </w:rPr>
                <w:t>Ferulic acid</w:t>
              </w:r>
            </w:hyperlink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320C86EA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6.61±13.42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 w14:paraId="25A09028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127.66±12.0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BC71D82" w14:textId="77777777" w:rsidR="004B0726" w:rsidRPr="004E76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7661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</w:tbl>
    <w:p w14:paraId="32006852" w14:textId="77777777" w:rsidR="004B0726" w:rsidRPr="004E7661" w:rsidRDefault="004B0726"/>
    <w:sectPr w:rsidR="004B0726" w:rsidRPr="004E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I2YmFiMzBmZTczOWVjYjAwNWEzY2IxMmVlNzcxNzkifQ=="/>
  </w:docVars>
  <w:rsids>
    <w:rsidRoot w:val="3DD437DC"/>
    <w:rsid w:val="004B0726"/>
    <w:rsid w:val="004E7661"/>
    <w:rsid w:val="3B7E03FE"/>
    <w:rsid w:val="3DD437DC"/>
    <w:rsid w:val="402344BF"/>
    <w:rsid w:val="56B8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080C0"/>
  <w15:docId w15:val="{6AB27DFD-7CBF-4E6C-A7A7-E09349984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88CC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emsrc.com/en/cas/4501-31-9_1035855.html" TargetMode="External"/><Relationship Id="rId13" Type="http://schemas.openxmlformats.org/officeDocument/2006/relationships/hyperlink" Target="https://www.chemsrc.com/en/cas/59-30-3_1191873.html" TargetMode="External"/><Relationship Id="rId18" Type="http://schemas.openxmlformats.org/officeDocument/2006/relationships/hyperlink" Target="https://www.chemsrc.com/en/cas/21637-25-2_599763.html" TargetMode="External"/><Relationship Id="rId26" Type="http://schemas.openxmlformats.org/officeDocument/2006/relationships/hyperlink" Target="https://www.chemsrc.com/en/cas/545-47-1_315301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chemsrc.com/en/cas/486-62-4_1106139.html" TargetMode="External"/><Relationship Id="rId7" Type="http://schemas.openxmlformats.org/officeDocument/2006/relationships/hyperlink" Target="https://www.chemsrc.com/en/cas/1135-24-6_245642.html" TargetMode="External"/><Relationship Id="rId12" Type="http://schemas.openxmlformats.org/officeDocument/2006/relationships/hyperlink" Target="https://www.chemsrc.com/en/cas/10030-85-0_951377.html" TargetMode="External"/><Relationship Id="rId17" Type="http://schemas.openxmlformats.org/officeDocument/2006/relationships/hyperlink" Target="https://www.chemsrc.com/en/cas/117-39-5_947030.html" TargetMode="External"/><Relationship Id="rId25" Type="http://schemas.openxmlformats.org/officeDocument/2006/relationships/hyperlink" Target="https://www.chemsrc.com/en/cas/83-46-5_749358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old.tcmsp-e.com/molecule.php?qn=5928" TargetMode="External"/><Relationship Id="rId20" Type="http://schemas.openxmlformats.org/officeDocument/2006/relationships/hyperlink" Target="https://www.chemsrc.com/en/cas/153-18-4_894794.html" TargetMode="External"/><Relationship Id="rId29" Type="http://schemas.openxmlformats.org/officeDocument/2006/relationships/hyperlink" Target="https://www.chemsrc.com/en/cas/1135-24-6_245642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hemsrc.com/en/cas/73340-41-7_666692.html" TargetMode="External"/><Relationship Id="rId11" Type="http://schemas.openxmlformats.org/officeDocument/2006/relationships/hyperlink" Target="https://www.chemsrc.com/en/cas/20633-67-4_844269.html" TargetMode="External"/><Relationship Id="rId24" Type="http://schemas.openxmlformats.org/officeDocument/2006/relationships/hyperlink" Target="https://www.chemsrc.com/en/cas/84676-89-1_402120.html" TargetMode="External"/><Relationship Id="rId5" Type="http://schemas.openxmlformats.org/officeDocument/2006/relationships/hyperlink" Target="https://www.chemsrc.com/en/cas/472-15-1_894732.html" TargetMode="External"/><Relationship Id="rId15" Type="http://schemas.openxmlformats.org/officeDocument/2006/relationships/hyperlink" Target="https://www.chemsrc.com/en/cas/21637-25-2_599763.html" TargetMode="External"/><Relationship Id="rId23" Type="http://schemas.openxmlformats.org/officeDocument/2006/relationships/hyperlink" Target="https://www.chemsrc.com/en/cas/84676-89-1_402120.html" TargetMode="External"/><Relationship Id="rId28" Type="http://schemas.openxmlformats.org/officeDocument/2006/relationships/hyperlink" Target="https://www.chemsrc.com/en/cas/4501-31-9_1035855.html" TargetMode="External"/><Relationship Id="rId10" Type="http://schemas.openxmlformats.org/officeDocument/2006/relationships/hyperlink" Target="https://old.tcmsp-e.com/molecule.php?qn=415" TargetMode="External"/><Relationship Id="rId19" Type="http://schemas.openxmlformats.org/officeDocument/2006/relationships/hyperlink" Target="https://www.chemsrc.com/en/cas/20575-57-9_99847.html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www.chemsrc.com/en/cas/7200-25-1_600690.html" TargetMode="External"/><Relationship Id="rId9" Type="http://schemas.openxmlformats.org/officeDocument/2006/relationships/hyperlink" Target="https://www.chemsrc.com/en/cas/331-39-5_1099396.html" TargetMode="External"/><Relationship Id="rId14" Type="http://schemas.openxmlformats.org/officeDocument/2006/relationships/hyperlink" Target="https://www.chemsrc.com/en/cas/961-29-5_894793.html" TargetMode="External"/><Relationship Id="rId22" Type="http://schemas.openxmlformats.org/officeDocument/2006/relationships/hyperlink" Target="https://www.chemsrc.com/en/cas/472-15-1_894732.html" TargetMode="External"/><Relationship Id="rId27" Type="http://schemas.openxmlformats.org/officeDocument/2006/relationships/hyperlink" Target="https://www.chemsrc.com/en/cas/25522-33-2_601405.html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1</Words>
  <Characters>4490</Characters>
  <Application>Microsoft Office Word</Application>
  <DocSecurity>0</DocSecurity>
  <Lines>213</Lines>
  <Paragraphs>12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慧</dc:creator>
  <cp:lastModifiedBy>Samson Oyebanjo</cp:lastModifiedBy>
  <cp:revision>2</cp:revision>
  <dcterms:created xsi:type="dcterms:W3CDTF">2022-07-20T15:02:00Z</dcterms:created>
  <dcterms:modified xsi:type="dcterms:W3CDTF">2022-11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E4BA0184A204362BBB941D36FF1AE5B</vt:lpwstr>
  </property>
</Properties>
</file>